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07769" w14:textId="2CFB95DA" w:rsidR="00A66C4E" w:rsidRPr="00013FED" w:rsidRDefault="00013FED" w:rsidP="00A66C4E">
      <w:pPr>
        <w:spacing w:line="360" w:lineRule="auto"/>
        <w:jc w:val="both"/>
        <w:outlineLvl w:val="0"/>
        <w:rPr>
          <w:rFonts w:ascii="Arial" w:hAnsi="Arial" w:cs="Arial"/>
          <w:b/>
          <w:i/>
        </w:rPr>
      </w:pPr>
      <w:r w:rsidRPr="00013FED">
        <w:rPr>
          <w:rFonts w:ascii="Arial" w:hAnsi="Arial" w:cs="Arial"/>
          <w:b/>
        </w:rPr>
        <w:t xml:space="preserve">S1 </w:t>
      </w:r>
      <w:r w:rsidR="00A66C4E" w:rsidRPr="00013FED">
        <w:rPr>
          <w:rFonts w:ascii="Arial" w:hAnsi="Arial" w:cs="Arial"/>
          <w:b/>
        </w:rPr>
        <w:t xml:space="preserve">Table S1: Genotyping PCR primers for </w:t>
      </w:r>
      <w:r w:rsidR="00A66C4E" w:rsidRPr="00013FED">
        <w:rPr>
          <w:rFonts w:ascii="Arial" w:hAnsi="Arial" w:cs="Arial"/>
          <w:b/>
          <w:i/>
        </w:rPr>
        <w:t>Sdccag8</w:t>
      </w:r>
      <w:r w:rsidR="00A66C4E" w:rsidRPr="00013FED">
        <w:rPr>
          <w:rFonts w:ascii="Arial" w:hAnsi="Arial" w:cs="Arial"/>
          <w:b/>
          <w:i/>
          <w:vertAlign w:val="superscript"/>
        </w:rPr>
        <w:t>SBT</w:t>
      </w:r>
    </w:p>
    <w:tbl>
      <w:tblPr>
        <w:tblW w:w="7523" w:type="dxa"/>
        <w:tblInd w:w="93" w:type="dxa"/>
        <w:tblLook w:val="04A0" w:firstRow="1" w:lastRow="0" w:firstColumn="1" w:lastColumn="0" w:noHBand="0" w:noVBand="1"/>
      </w:tblPr>
      <w:tblGrid>
        <w:gridCol w:w="1073"/>
        <w:gridCol w:w="1677"/>
        <w:gridCol w:w="1085"/>
        <w:gridCol w:w="3688"/>
      </w:tblGrid>
      <w:tr w:rsidR="00A66C4E" w:rsidRPr="008F7638" w14:paraId="495097FD" w14:textId="77777777" w:rsidTr="00A40371">
        <w:trPr>
          <w:trHeight w:val="320"/>
        </w:trPr>
        <w:tc>
          <w:tcPr>
            <w:tcW w:w="10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1B2A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EF99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290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36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4E6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</w:t>
            </w:r>
          </w:p>
        </w:tc>
      </w:tr>
      <w:tr w:rsidR="00A66C4E" w:rsidRPr="008F7638" w14:paraId="115231EC" w14:textId="77777777" w:rsidTr="00A40371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3A55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AF20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4580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E73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GTTTCCTCGTCACGTA</w:t>
            </w:r>
          </w:p>
        </w:tc>
      </w:tr>
      <w:tr w:rsidR="00A66C4E" w:rsidRPr="008F7638" w14:paraId="20532244" w14:textId="77777777" w:rsidTr="00A40371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1EC8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969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w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CE46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996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CCGTAAGACTGGCTCTC</w:t>
            </w:r>
          </w:p>
        </w:tc>
      </w:tr>
      <w:tr w:rsidR="00A66C4E" w:rsidRPr="008F7638" w14:paraId="301C0275" w14:textId="77777777" w:rsidTr="00A40371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6404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CB8C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8E9E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284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AAGAAATGACTGGGATTTGC</w:t>
            </w:r>
          </w:p>
        </w:tc>
      </w:tr>
      <w:tr w:rsidR="00A66C4E" w:rsidRPr="008F7638" w14:paraId="70BF1E9A" w14:textId="77777777" w:rsidTr="00A40371">
        <w:trPr>
          <w:trHeight w:val="32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708D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BCF4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B3A6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149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AAGTACCAGACGCTGA</w:t>
            </w:r>
          </w:p>
        </w:tc>
      </w:tr>
    </w:tbl>
    <w:p w14:paraId="6F05DECC" w14:textId="77777777" w:rsidR="00A66C4E" w:rsidRDefault="00A66C4E" w:rsidP="00A66C4E">
      <w:pPr>
        <w:spacing w:line="360" w:lineRule="auto"/>
        <w:jc w:val="both"/>
        <w:rPr>
          <w:rFonts w:ascii="Arial" w:hAnsi="Arial" w:cs="Arial"/>
        </w:rPr>
      </w:pPr>
    </w:p>
    <w:p w14:paraId="4F4124D4" w14:textId="77777777" w:rsidR="00A66C4E" w:rsidRDefault="00A66C4E" w:rsidP="00A66C4E">
      <w:pPr>
        <w:spacing w:line="360" w:lineRule="auto"/>
        <w:jc w:val="both"/>
        <w:rPr>
          <w:rFonts w:ascii="Arial" w:hAnsi="Arial" w:cs="Arial"/>
        </w:rPr>
      </w:pPr>
    </w:p>
    <w:p w14:paraId="112EC870" w14:textId="77777777" w:rsidR="00A66C4E" w:rsidRDefault="00A66C4E" w:rsidP="00A66C4E">
      <w:pPr>
        <w:spacing w:line="360" w:lineRule="auto"/>
        <w:jc w:val="both"/>
        <w:rPr>
          <w:rFonts w:ascii="Arial" w:hAnsi="Arial" w:cs="Arial"/>
        </w:rPr>
      </w:pPr>
    </w:p>
    <w:p w14:paraId="3D3DCEE9" w14:textId="24839F3F" w:rsidR="00A66C4E" w:rsidRDefault="00A66C4E">
      <w:pPr>
        <w:rPr>
          <w:rFonts w:ascii="Arial" w:hAnsi="Arial" w:cs="Arial"/>
          <w:b/>
        </w:rPr>
      </w:pPr>
      <w:bookmarkStart w:id="0" w:name="_GoBack"/>
      <w:bookmarkEnd w:id="0"/>
    </w:p>
    <w:sectPr w:rsidR="00A66C4E" w:rsidSect="00DF1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2DF20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DBC1D" w14:textId="77777777" w:rsidR="00A40371" w:rsidRDefault="00A40371">
      <w:r>
        <w:separator/>
      </w:r>
    </w:p>
  </w:endnote>
  <w:endnote w:type="continuationSeparator" w:id="0">
    <w:p w14:paraId="57DF137D" w14:textId="77777777" w:rsidR="00A40371" w:rsidRDefault="00A40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28079" w14:textId="77777777" w:rsidR="00A40371" w:rsidRDefault="00A40371">
      <w:r>
        <w:separator/>
      </w:r>
    </w:p>
  </w:footnote>
  <w:footnote w:type="continuationSeparator" w:id="0">
    <w:p w14:paraId="7C0F9981" w14:textId="77777777" w:rsidR="00A40371" w:rsidRDefault="00A40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A1328"/>
    <w:multiLevelType w:val="hybridMultilevel"/>
    <w:tmpl w:val="50CC0F34"/>
    <w:lvl w:ilvl="0" w:tplc="EE909E0A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ar, Wesley">
    <w15:presenceInfo w15:providerId="None" w15:userId="Goar, Wes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0t0f2ia05akerfwp5v9pw0xvvewfwfrsw&quot;&gt;Mouse Paper 1&lt;record-ids&gt;&lt;item&gt;1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33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2&lt;/item&gt;&lt;item&gt;54&lt;/item&gt;&lt;item&gt;55&lt;/item&gt;&lt;/record-ids&gt;&lt;/item&gt;&lt;/Libraries&gt;"/>
  </w:docVars>
  <w:rsids>
    <w:rsidRoot w:val="00DF1A55"/>
    <w:rsid w:val="00013FED"/>
    <w:rsid w:val="00037644"/>
    <w:rsid w:val="0004141D"/>
    <w:rsid w:val="0004416F"/>
    <w:rsid w:val="00054BDA"/>
    <w:rsid w:val="000551BE"/>
    <w:rsid w:val="00061921"/>
    <w:rsid w:val="00065320"/>
    <w:rsid w:val="000663C4"/>
    <w:rsid w:val="00085498"/>
    <w:rsid w:val="00087827"/>
    <w:rsid w:val="00096D93"/>
    <w:rsid w:val="000B0547"/>
    <w:rsid w:val="000B089D"/>
    <w:rsid w:val="000C2514"/>
    <w:rsid w:val="000C5B46"/>
    <w:rsid w:val="000F3666"/>
    <w:rsid w:val="000F4E33"/>
    <w:rsid w:val="00102545"/>
    <w:rsid w:val="00106DC7"/>
    <w:rsid w:val="001166A3"/>
    <w:rsid w:val="0012201A"/>
    <w:rsid w:val="0013107C"/>
    <w:rsid w:val="00141C2A"/>
    <w:rsid w:val="00151D57"/>
    <w:rsid w:val="001A585A"/>
    <w:rsid w:val="001B0B07"/>
    <w:rsid w:val="001F217F"/>
    <w:rsid w:val="00206223"/>
    <w:rsid w:val="00212A54"/>
    <w:rsid w:val="00217F6C"/>
    <w:rsid w:val="00251126"/>
    <w:rsid w:val="00255232"/>
    <w:rsid w:val="002877F3"/>
    <w:rsid w:val="0029430C"/>
    <w:rsid w:val="002A641D"/>
    <w:rsid w:val="002C042A"/>
    <w:rsid w:val="002C4DB3"/>
    <w:rsid w:val="002D096B"/>
    <w:rsid w:val="002D3C25"/>
    <w:rsid w:val="002D652D"/>
    <w:rsid w:val="002E2A37"/>
    <w:rsid w:val="002E2CB6"/>
    <w:rsid w:val="002E47A6"/>
    <w:rsid w:val="002E6954"/>
    <w:rsid w:val="002F4996"/>
    <w:rsid w:val="002F7AED"/>
    <w:rsid w:val="002F7B51"/>
    <w:rsid w:val="00324DA9"/>
    <w:rsid w:val="003305B9"/>
    <w:rsid w:val="00360E7E"/>
    <w:rsid w:val="00362D62"/>
    <w:rsid w:val="00367612"/>
    <w:rsid w:val="00381BEA"/>
    <w:rsid w:val="00382591"/>
    <w:rsid w:val="003847F1"/>
    <w:rsid w:val="003A69B3"/>
    <w:rsid w:val="003B1384"/>
    <w:rsid w:val="003D5692"/>
    <w:rsid w:val="003E0CB8"/>
    <w:rsid w:val="003E7DEF"/>
    <w:rsid w:val="003F771B"/>
    <w:rsid w:val="00422926"/>
    <w:rsid w:val="00456176"/>
    <w:rsid w:val="004652BF"/>
    <w:rsid w:val="004868B0"/>
    <w:rsid w:val="0049272C"/>
    <w:rsid w:val="00495B53"/>
    <w:rsid w:val="004A0C08"/>
    <w:rsid w:val="004B01BC"/>
    <w:rsid w:val="004B7519"/>
    <w:rsid w:val="004C344D"/>
    <w:rsid w:val="004D30E5"/>
    <w:rsid w:val="004D6717"/>
    <w:rsid w:val="004F47D4"/>
    <w:rsid w:val="00506EC2"/>
    <w:rsid w:val="00513A33"/>
    <w:rsid w:val="0054599B"/>
    <w:rsid w:val="00547259"/>
    <w:rsid w:val="005511BD"/>
    <w:rsid w:val="00551A84"/>
    <w:rsid w:val="00553323"/>
    <w:rsid w:val="005569C8"/>
    <w:rsid w:val="00560DA5"/>
    <w:rsid w:val="005813E8"/>
    <w:rsid w:val="0059064D"/>
    <w:rsid w:val="005B291B"/>
    <w:rsid w:val="005D42C0"/>
    <w:rsid w:val="005E0EEA"/>
    <w:rsid w:val="005E40D6"/>
    <w:rsid w:val="00600213"/>
    <w:rsid w:val="00600A23"/>
    <w:rsid w:val="00610E68"/>
    <w:rsid w:val="0061316D"/>
    <w:rsid w:val="00620931"/>
    <w:rsid w:val="006328D7"/>
    <w:rsid w:val="0064154F"/>
    <w:rsid w:val="00652814"/>
    <w:rsid w:val="00662C0D"/>
    <w:rsid w:val="006718E7"/>
    <w:rsid w:val="006804AC"/>
    <w:rsid w:val="006B1E73"/>
    <w:rsid w:val="006B747D"/>
    <w:rsid w:val="006C1143"/>
    <w:rsid w:val="006E14BF"/>
    <w:rsid w:val="006E4A1B"/>
    <w:rsid w:val="006E5349"/>
    <w:rsid w:val="00700DE6"/>
    <w:rsid w:val="0070576F"/>
    <w:rsid w:val="00707211"/>
    <w:rsid w:val="00711A0F"/>
    <w:rsid w:val="007136C9"/>
    <w:rsid w:val="007164F0"/>
    <w:rsid w:val="007236EB"/>
    <w:rsid w:val="007247B6"/>
    <w:rsid w:val="007255AB"/>
    <w:rsid w:val="00740333"/>
    <w:rsid w:val="007507E3"/>
    <w:rsid w:val="0075269A"/>
    <w:rsid w:val="00774B55"/>
    <w:rsid w:val="00790DBB"/>
    <w:rsid w:val="00797FDC"/>
    <w:rsid w:val="007B3951"/>
    <w:rsid w:val="007C0939"/>
    <w:rsid w:val="007C1FE9"/>
    <w:rsid w:val="007C48E9"/>
    <w:rsid w:val="007C4F39"/>
    <w:rsid w:val="007D5C5D"/>
    <w:rsid w:val="007F7671"/>
    <w:rsid w:val="008077BF"/>
    <w:rsid w:val="0081645B"/>
    <w:rsid w:val="00825D3C"/>
    <w:rsid w:val="00830C32"/>
    <w:rsid w:val="00833884"/>
    <w:rsid w:val="008402DA"/>
    <w:rsid w:val="00841C9C"/>
    <w:rsid w:val="008464E8"/>
    <w:rsid w:val="00864666"/>
    <w:rsid w:val="00865B04"/>
    <w:rsid w:val="0087422B"/>
    <w:rsid w:val="00875694"/>
    <w:rsid w:val="008A1737"/>
    <w:rsid w:val="008A205E"/>
    <w:rsid w:val="008A2381"/>
    <w:rsid w:val="008B0A9B"/>
    <w:rsid w:val="008C3090"/>
    <w:rsid w:val="008E2CFC"/>
    <w:rsid w:val="008F7638"/>
    <w:rsid w:val="00906DFC"/>
    <w:rsid w:val="00914AA6"/>
    <w:rsid w:val="00931677"/>
    <w:rsid w:val="009642F0"/>
    <w:rsid w:val="0098122A"/>
    <w:rsid w:val="009826E3"/>
    <w:rsid w:val="009935A6"/>
    <w:rsid w:val="009A2BA5"/>
    <w:rsid w:val="009C0C06"/>
    <w:rsid w:val="00A276D6"/>
    <w:rsid w:val="00A30A82"/>
    <w:rsid w:val="00A40371"/>
    <w:rsid w:val="00A40D94"/>
    <w:rsid w:val="00A63D3C"/>
    <w:rsid w:val="00A66C4E"/>
    <w:rsid w:val="00A752C6"/>
    <w:rsid w:val="00A75BF7"/>
    <w:rsid w:val="00AA0961"/>
    <w:rsid w:val="00AA0E03"/>
    <w:rsid w:val="00AA32FD"/>
    <w:rsid w:val="00AA3D9A"/>
    <w:rsid w:val="00AB55E3"/>
    <w:rsid w:val="00AD3315"/>
    <w:rsid w:val="00AE1A10"/>
    <w:rsid w:val="00AE233B"/>
    <w:rsid w:val="00AE389D"/>
    <w:rsid w:val="00B15926"/>
    <w:rsid w:val="00B47DDF"/>
    <w:rsid w:val="00B57387"/>
    <w:rsid w:val="00B65AB4"/>
    <w:rsid w:val="00B934C1"/>
    <w:rsid w:val="00BA1E7D"/>
    <w:rsid w:val="00BA2286"/>
    <w:rsid w:val="00BB0416"/>
    <w:rsid w:val="00BB0F4E"/>
    <w:rsid w:val="00BC5CBD"/>
    <w:rsid w:val="00BD71CE"/>
    <w:rsid w:val="00BE4F9C"/>
    <w:rsid w:val="00BF134C"/>
    <w:rsid w:val="00BF4261"/>
    <w:rsid w:val="00C051A1"/>
    <w:rsid w:val="00C11498"/>
    <w:rsid w:val="00C34000"/>
    <w:rsid w:val="00C36C08"/>
    <w:rsid w:val="00C43B73"/>
    <w:rsid w:val="00C51F0D"/>
    <w:rsid w:val="00C533B5"/>
    <w:rsid w:val="00C61826"/>
    <w:rsid w:val="00C64761"/>
    <w:rsid w:val="00CB5994"/>
    <w:rsid w:val="00CC762B"/>
    <w:rsid w:val="00CD2A3D"/>
    <w:rsid w:val="00CD4878"/>
    <w:rsid w:val="00CF04E2"/>
    <w:rsid w:val="00CF17B4"/>
    <w:rsid w:val="00D01281"/>
    <w:rsid w:val="00D07814"/>
    <w:rsid w:val="00D24BAA"/>
    <w:rsid w:val="00D251D1"/>
    <w:rsid w:val="00D301DE"/>
    <w:rsid w:val="00D54F3A"/>
    <w:rsid w:val="00D61B06"/>
    <w:rsid w:val="00D6348A"/>
    <w:rsid w:val="00D66425"/>
    <w:rsid w:val="00D702E7"/>
    <w:rsid w:val="00D80171"/>
    <w:rsid w:val="00D812D6"/>
    <w:rsid w:val="00DA4628"/>
    <w:rsid w:val="00DB1BBC"/>
    <w:rsid w:val="00DC0018"/>
    <w:rsid w:val="00DF1A55"/>
    <w:rsid w:val="00E159A6"/>
    <w:rsid w:val="00E16924"/>
    <w:rsid w:val="00E23621"/>
    <w:rsid w:val="00E34BAE"/>
    <w:rsid w:val="00E415FC"/>
    <w:rsid w:val="00E53ACE"/>
    <w:rsid w:val="00E53CA8"/>
    <w:rsid w:val="00E54529"/>
    <w:rsid w:val="00E55142"/>
    <w:rsid w:val="00E60448"/>
    <w:rsid w:val="00E86D8B"/>
    <w:rsid w:val="00EA29BA"/>
    <w:rsid w:val="00EA2CE3"/>
    <w:rsid w:val="00EA3B50"/>
    <w:rsid w:val="00EA4D36"/>
    <w:rsid w:val="00EB2429"/>
    <w:rsid w:val="00EB32BD"/>
    <w:rsid w:val="00EE790D"/>
    <w:rsid w:val="00EF66DC"/>
    <w:rsid w:val="00EF769E"/>
    <w:rsid w:val="00F14895"/>
    <w:rsid w:val="00F1722C"/>
    <w:rsid w:val="00F27936"/>
    <w:rsid w:val="00F36F39"/>
    <w:rsid w:val="00F427A3"/>
    <w:rsid w:val="00F71186"/>
    <w:rsid w:val="00F76C50"/>
    <w:rsid w:val="00F77CA6"/>
    <w:rsid w:val="00F93ED4"/>
    <w:rsid w:val="00FB194A"/>
    <w:rsid w:val="00FB1F84"/>
    <w:rsid w:val="00FB31FA"/>
    <w:rsid w:val="00FB6C2E"/>
    <w:rsid w:val="00FB7CAC"/>
    <w:rsid w:val="00FC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6256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ihbrecht</dc:creator>
  <cp:keywords/>
  <dc:description/>
  <cp:lastModifiedBy>Seongjin Seo</cp:lastModifiedBy>
  <cp:revision>5</cp:revision>
  <dcterms:created xsi:type="dcterms:W3CDTF">2018-02-04T21:19:00Z</dcterms:created>
  <dcterms:modified xsi:type="dcterms:W3CDTF">2018-02-04T21:20:00Z</dcterms:modified>
</cp:coreProperties>
</file>